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1B0A" w:rsidRPr="00FD1B0A" w:rsidRDefault="00FD1B0A" w:rsidP="00FD1B0A">
      <w:pPr>
        <w:spacing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FD1B0A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FD1B0A" w:rsidRPr="00FD1B0A" w:rsidRDefault="00FD1B0A" w:rsidP="00FD1B0A">
      <w:pPr>
        <w:spacing w:line="360" w:lineRule="auto"/>
        <w:rPr>
          <w:rFonts w:ascii="Times New Roman" w:hAnsi="Times New Roman" w:cs="Times New Roman" w:hint="eastAsia"/>
          <w:b/>
          <w:iCs/>
          <w:sz w:val="24"/>
          <w:szCs w:val="22"/>
        </w:rPr>
      </w:pPr>
      <w:r w:rsidRPr="00FD1B0A">
        <w:rPr>
          <w:rFonts w:ascii="Times New Roman" w:hAnsi="Times New Roman" w:cs="Times New Roman"/>
          <w:b/>
          <w:iCs/>
          <w:sz w:val="24"/>
          <w:szCs w:val="22"/>
        </w:rPr>
        <w:t>Supplementary Tables</w:t>
      </w:r>
    </w:p>
    <w:p w:rsidR="00E739C6" w:rsidRPr="00834961" w:rsidRDefault="00E739C6" w:rsidP="00FD1B0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834961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able S1. Comparison of the academic studies taken by gender.</w:t>
      </w:r>
    </w:p>
    <w:tbl>
      <w:tblPr>
        <w:tblStyle w:val="a3"/>
        <w:tblW w:w="8364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30"/>
        <w:gridCol w:w="2032"/>
        <w:gridCol w:w="1984"/>
        <w:gridCol w:w="1418"/>
      </w:tblGrid>
      <w:tr w:rsidR="00E739C6" w:rsidRPr="00287C3C" w:rsidTr="00970C19">
        <w:tc>
          <w:tcPr>
            <w:tcW w:w="293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4016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E739C6" w:rsidRPr="00287C3C" w:rsidTr="00970C19">
        <w:tc>
          <w:tcPr>
            <w:tcW w:w="293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3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Male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Female</w:t>
            </w:r>
          </w:p>
        </w:tc>
        <w:tc>
          <w:tcPr>
            <w:tcW w:w="141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739C6" w:rsidRPr="00287C3C" w:rsidTr="00970C19">
        <w:tc>
          <w:tcPr>
            <w:tcW w:w="2930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The overall impact on academics</w:t>
            </w:r>
          </w:p>
        </w:tc>
        <w:tc>
          <w:tcPr>
            <w:tcW w:w="2032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1.04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81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1.02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5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969</w:t>
            </w:r>
          </w:p>
        </w:tc>
      </w:tr>
      <w:tr w:rsidR="00E739C6" w:rsidRPr="00287C3C" w:rsidTr="00970C19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Are you worried that you will not meet graduation standards?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2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73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8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70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530</w:t>
            </w:r>
          </w:p>
        </w:tc>
      </w:tr>
    </w:tbl>
    <w:p w:rsidR="00E739C6" w:rsidRPr="00287C3C" w:rsidRDefault="00E739C6" w:rsidP="00710FC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87C3C">
        <w:rPr>
          <w:rFonts w:ascii="Times New Roman" w:hAnsi="Times New Roman" w:cs="Times New Roman"/>
          <w:b/>
          <w:szCs w:val="21"/>
        </w:rPr>
        <w:t xml:space="preserve">Date are presented as </w:t>
      </w:r>
      <w:r w:rsidRPr="00970C19">
        <w:rPr>
          <w:rFonts w:ascii="Times New Roman" w:hAnsi="Times New Roman" w:cs="Times New Roman"/>
          <w:b/>
          <w:i/>
          <w:szCs w:val="21"/>
        </w:rPr>
        <w:t>mean</w:t>
      </w:r>
      <w:r w:rsidRPr="00287C3C">
        <w:rPr>
          <w:rFonts w:ascii="Times New Roman" w:hAnsi="Times New Roman" w:cs="Times New Roman"/>
          <w:b/>
          <w:szCs w:val="21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Cs w:val="21"/>
          </w:rPr>
          <m:t>±</m:t>
        </m:r>
      </m:oMath>
      <w:r w:rsidRPr="00287C3C">
        <w:rPr>
          <w:rFonts w:ascii="Times New Roman" w:hAnsi="Times New Roman" w:cs="Times New Roman"/>
          <w:b/>
          <w:szCs w:val="21"/>
        </w:rPr>
        <w:t xml:space="preserve"> </w:t>
      </w:r>
      <w:r w:rsidRPr="00970C19">
        <w:rPr>
          <w:rFonts w:ascii="Times New Roman" w:hAnsi="Times New Roman" w:cs="Times New Roman"/>
          <w:b/>
          <w:i/>
          <w:szCs w:val="21"/>
        </w:rPr>
        <w:t>SD</w:t>
      </w:r>
      <w:r w:rsidRPr="00287C3C">
        <w:rPr>
          <w:rFonts w:ascii="Times New Roman" w:hAnsi="Times New Roman" w:cs="Times New Roman"/>
          <w:b/>
          <w:szCs w:val="21"/>
        </w:rPr>
        <w:t>.</w:t>
      </w:r>
    </w:p>
    <w:p w:rsidR="00E739C6" w:rsidRPr="00287C3C" w:rsidRDefault="00E739C6" w:rsidP="00710FC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87C3C">
        <w:rPr>
          <w:rFonts w:ascii="Times New Roman" w:hAnsi="Times New Roman" w:cs="Times New Roman"/>
          <w:b/>
          <w:szCs w:val="21"/>
        </w:rPr>
        <w:t>Mann-Whitney</w:t>
      </w:r>
      <w:r w:rsidRPr="00287C3C">
        <w:rPr>
          <w:rFonts w:ascii="Times New Roman" w:hAnsi="Times New Roman" w:cs="Times New Roman"/>
          <w:b/>
          <w:i/>
          <w:szCs w:val="21"/>
        </w:rPr>
        <w:t xml:space="preserve"> U </w:t>
      </w:r>
      <w:r w:rsidRPr="00287C3C">
        <w:rPr>
          <w:rFonts w:ascii="Times New Roman" w:hAnsi="Times New Roman" w:cs="Times New Roman"/>
          <w:b/>
          <w:szCs w:val="21"/>
        </w:rPr>
        <w:t>test.</w:t>
      </w:r>
    </w:p>
    <w:p w:rsidR="00E739C6" w:rsidRPr="00710FCB" w:rsidRDefault="00E739C6" w:rsidP="00710FCB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E739C6" w:rsidRPr="00834961" w:rsidRDefault="00E739C6" w:rsidP="00710FC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834961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able S2. Comparison of the mental health taken by academic major.</w:t>
      </w:r>
    </w:p>
    <w:tbl>
      <w:tblPr>
        <w:tblStyle w:val="a3"/>
        <w:tblW w:w="8364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30"/>
        <w:gridCol w:w="2032"/>
        <w:gridCol w:w="1984"/>
        <w:gridCol w:w="1418"/>
      </w:tblGrid>
      <w:tr w:rsidR="00E739C6" w:rsidRPr="00287C3C" w:rsidTr="00970C19">
        <w:tc>
          <w:tcPr>
            <w:tcW w:w="293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4016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Academic Major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E739C6" w:rsidRPr="00287C3C" w:rsidTr="00970C19">
        <w:tc>
          <w:tcPr>
            <w:tcW w:w="293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3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Surgical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Internal medicine</w:t>
            </w:r>
          </w:p>
        </w:tc>
        <w:tc>
          <w:tcPr>
            <w:tcW w:w="141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739C6" w:rsidRPr="00287C3C" w:rsidTr="00970C19">
        <w:tc>
          <w:tcPr>
            <w:tcW w:w="2930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Feeling nervous or anxious during COVID-19 pandemic</w:t>
            </w:r>
          </w:p>
        </w:tc>
        <w:tc>
          <w:tcPr>
            <w:tcW w:w="2032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4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1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8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1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658</w:t>
            </w:r>
          </w:p>
        </w:tc>
      </w:tr>
      <w:tr w:rsidR="00E739C6" w:rsidRPr="00287C3C" w:rsidTr="0083104E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Worrying cannot be stopped or controlled during COVID-19 pandemic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0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8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50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59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432</w:t>
            </w:r>
          </w:p>
        </w:tc>
      </w:tr>
      <w:tr w:rsidR="00E739C6" w:rsidRPr="00287C3C" w:rsidTr="0083104E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Are you worrying too much about various things because of the COVID-19 pandemic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2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0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9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5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577</w:t>
            </w:r>
          </w:p>
        </w:tc>
      </w:tr>
      <w:tr w:rsidR="00E739C6" w:rsidRPr="00287C3C" w:rsidTr="0083104E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It’s hard to relax in a COVID-19 environment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48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5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49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8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924</w:t>
            </w:r>
          </w:p>
        </w:tc>
      </w:tr>
      <w:tr w:rsidR="00E739C6" w:rsidRPr="00287C3C" w:rsidTr="0083104E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Become easily irritable during COVID-19 pandemic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52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1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50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6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691</w:t>
            </w:r>
          </w:p>
        </w:tc>
      </w:tr>
      <w:tr w:rsidR="00E739C6" w:rsidRPr="00287C3C" w:rsidTr="0083104E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lastRenderedPageBreak/>
              <w:t>Fearing that something terrible is about to happen during COVID-19 pandemic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46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5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37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54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460</w:t>
            </w:r>
          </w:p>
        </w:tc>
      </w:tr>
      <w:tr w:rsidR="00E739C6" w:rsidRPr="00287C3C" w:rsidTr="0083104E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Not feeling motivated or having fun doing things during COVID-19 pandemic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51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7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34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59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090</w:t>
            </w:r>
          </w:p>
        </w:tc>
      </w:tr>
      <w:tr w:rsidR="00E739C6" w:rsidRPr="00287C3C" w:rsidTr="0083104E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Feeling down, depressed or hopeless due to COVID-19 pandemic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46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59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44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58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851</w:t>
            </w:r>
          </w:p>
        </w:tc>
      </w:tr>
      <w:tr w:rsidR="00E739C6" w:rsidRPr="00287C3C" w:rsidTr="00970C19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Difficulty falling asleep, restless sleep or more sleep during COVID-19 pandemic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35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55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28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51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366</w:t>
            </w:r>
          </w:p>
        </w:tc>
      </w:tr>
      <w:tr w:rsidR="00E739C6" w:rsidRPr="00287C3C" w:rsidTr="00970C19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Loss of appetite or eating too much during COVID-19 pandemic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33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54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22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45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202</w:t>
            </w:r>
          </w:p>
        </w:tc>
      </w:tr>
    </w:tbl>
    <w:p w:rsidR="00E739C6" w:rsidRPr="00287C3C" w:rsidRDefault="00E739C6" w:rsidP="00710FC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87C3C">
        <w:rPr>
          <w:rFonts w:ascii="Times New Roman" w:hAnsi="Times New Roman" w:cs="Times New Roman"/>
          <w:b/>
          <w:szCs w:val="21"/>
        </w:rPr>
        <w:t xml:space="preserve">Date are presented as </w:t>
      </w:r>
      <w:r w:rsidRPr="00970C19">
        <w:rPr>
          <w:rFonts w:ascii="Times New Roman" w:hAnsi="Times New Roman" w:cs="Times New Roman"/>
          <w:b/>
          <w:i/>
          <w:szCs w:val="21"/>
        </w:rPr>
        <w:t>mean</w:t>
      </w:r>
      <w:r w:rsidRPr="00287C3C">
        <w:rPr>
          <w:rFonts w:ascii="Times New Roman" w:hAnsi="Times New Roman" w:cs="Times New Roman"/>
          <w:b/>
          <w:szCs w:val="21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Cs w:val="21"/>
          </w:rPr>
          <m:t>±</m:t>
        </m:r>
      </m:oMath>
      <w:r w:rsidRPr="00287C3C">
        <w:rPr>
          <w:rFonts w:ascii="Times New Roman" w:hAnsi="Times New Roman" w:cs="Times New Roman"/>
          <w:b/>
          <w:szCs w:val="21"/>
        </w:rPr>
        <w:t xml:space="preserve"> </w:t>
      </w:r>
      <w:r w:rsidRPr="00970C19">
        <w:rPr>
          <w:rFonts w:ascii="Times New Roman" w:hAnsi="Times New Roman" w:cs="Times New Roman"/>
          <w:b/>
          <w:i/>
          <w:szCs w:val="21"/>
        </w:rPr>
        <w:t>SD</w:t>
      </w:r>
      <w:r w:rsidRPr="00287C3C">
        <w:rPr>
          <w:rFonts w:ascii="Times New Roman" w:hAnsi="Times New Roman" w:cs="Times New Roman"/>
          <w:b/>
          <w:szCs w:val="21"/>
        </w:rPr>
        <w:t>.</w:t>
      </w:r>
    </w:p>
    <w:p w:rsidR="00E739C6" w:rsidRPr="00287C3C" w:rsidRDefault="00E739C6" w:rsidP="00710FC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87C3C">
        <w:rPr>
          <w:rFonts w:ascii="Times New Roman" w:hAnsi="Times New Roman" w:cs="Times New Roman"/>
          <w:b/>
          <w:szCs w:val="21"/>
        </w:rPr>
        <w:t xml:space="preserve">Mann-Whitney </w:t>
      </w:r>
      <w:r w:rsidRPr="00287C3C">
        <w:rPr>
          <w:rFonts w:ascii="Times New Roman" w:hAnsi="Times New Roman" w:cs="Times New Roman"/>
          <w:b/>
          <w:i/>
          <w:szCs w:val="21"/>
        </w:rPr>
        <w:t>U</w:t>
      </w:r>
      <w:r w:rsidRPr="00287C3C">
        <w:rPr>
          <w:rFonts w:ascii="Times New Roman" w:hAnsi="Times New Roman" w:cs="Times New Roman"/>
          <w:b/>
          <w:szCs w:val="21"/>
        </w:rPr>
        <w:t xml:space="preserve"> test.</w:t>
      </w:r>
    </w:p>
    <w:p w:rsidR="00E739C6" w:rsidRPr="00710FCB" w:rsidRDefault="00E739C6" w:rsidP="00710FCB">
      <w:pPr>
        <w:spacing w:line="360" w:lineRule="auto"/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p w:rsidR="00E739C6" w:rsidRPr="00834961" w:rsidRDefault="00E739C6" w:rsidP="00710FC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834961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able S3. Comparison of the academic studies taken by academic major.</w:t>
      </w:r>
    </w:p>
    <w:tbl>
      <w:tblPr>
        <w:tblStyle w:val="a3"/>
        <w:tblW w:w="8364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30"/>
        <w:gridCol w:w="2032"/>
        <w:gridCol w:w="1984"/>
        <w:gridCol w:w="1418"/>
      </w:tblGrid>
      <w:tr w:rsidR="00E739C6" w:rsidRPr="00287C3C" w:rsidTr="00970C19">
        <w:tc>
          <w:tcPr>
            <w:tcW w:w="293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4016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Academic Major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E739C6" w:rsidRPr="00287C3C" w:rsidTr="00970C19">
        <w:tc>
          <w:tcPr>
            <w:tcW w:w="293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3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Surgical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Internal medicine</w:t>
            </w:r>
          </w:p>
        </w:tc>
        <w:tc>
          <w:tcPr>
            <w:tcW w:w="141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739C6" w:rsidRPr="00287C3C" w:rsidTr="00970C19">
        <w:tc>
          <w:tcPr>
            <w:tcW w:w="2930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The overall impact on academics</w:t>
            </w:r>
          </w:p>
        </w:tc>
        <w:tc>
          <w:tcPr>
            <w:tcW w:w="2032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1.08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8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97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73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8" w:space="0" w:color="808080" w:themeColor="background1" w:themeShade="8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232</w:t>
            </w:r>
          </w:p>
        </w:tc>
      </w:tr>
      <w:tr w:rsidR="00E739C6" w:rsidRPr="00287C3C" w:rsidTr="00970C19">
        <w:tc>
          <w:tcPr>
            <w:tcW w:w="2930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Are you worried that you will not meet graduation standards?</w:t>
            </w:r>
          </w:p>
        </w:tc>
        <w:tc>
          <w:tcPr>
            <w:tcW w:w="2032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9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72</w:t>
            </w:r>
          </w:p>
        </w:tc>
        <w:tc>
          <w:tcPr>
            <w:tcW w:w="1984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0.62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287C3C">
              <w:rPr>
                <w:rFonts w:ascii="Times New Roman" w:hAnsi="Times New Roman" w:cs="Times New Roman"/>
                <w:b/>
                <w:szCs w:val="21"/>
              </w:rPr>
              <w:t xml:space="preserve"> 0.69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nil"/>
              <w:bottom w:val="single" w:sz="18" w:space="0" w:color="000000"/>
              <w:right w:val="nil"/>
            </w:tcBorders>
          </w:tcPr>
          <w:p w:rsidR="00E739C6" w:rsidRPr="00287C3C" w:rsidRDefault="00E739C6" w:rsidP="00710F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7C3C">
              <w:rPr>
                <w:rFonts w:ascii="Times New Roman" w:hAnsi="Times New Roman" w:cs="Times New Roman"/>
                <w:b/>
                <w:szCs w:val="21"/>
              </w:rPr>
              <w:t>0.508</w:t>
            </w:r>
          </w:p>
        </w:tc>
      </w:tr>
    </w:tbl>
    <w:p w:rsidR="00E739C6" w:rsidRPr="00287C3C" w:rsidRDefault="00E739C6" w:rsidP="00710FC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87C3C">
        <w:rPr>
          <w:rFonts w:ascii="Times New Roman" w:hAnsi="Times New Roman" w:cs="Times New Roman"/>
          <w:b/>
          <w:szCs w:val="21"/>
        </w:rPr>
        <w:t xml:space="preserve">Date are presented as </w:t>
      </w:r>
      <w:r w:rsidRPr="00970C19">
        <w:rPr>
          <w:rFonts w:ascii="Times New Roman" w:hAnsi="Times New Roman" w:cs="Times New Roman"/>
          <w:b/>
          <w:i/>
          <w:szCs w:val="21"/>
        </w:rPr>
        <w:t>mean</w:t>
      </w:r>
      <w:r w:rsidRPr="00287C3C">
        <w:rPr>
          <w:rFonts w:ascii="Times New Roman" w:hAnsi="Times New Roman" w:cs="Times New Roman"/>
          <w:b/>
          <w:szCs w:val="21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Cs w:val="21"/>
          </w:rPr>
          <m:t>±</m:t>
        </m:r>
      </m:oMath>
      <w:r w:rsidRPr="00287C3C">
        <w:rPr>
          <w:rFonts w:ascii="Times New Roman" w:hAnsi="Times New Roman" w:cs="Times New Roman"/>
          <w:b/>
          <w:szCs w:val="21"/>
        </w:rPr>
        <w:t xml:space="preserve"> </w:t>
      </w:r>
      <w:r w:rsidRPr="00970C19">
        <w:rPr>
          <w:rFonts w:ascii="Times New Roman" w:hAnsi="Times New Roman" w:cs="Times New Roman"/>
          <w:b/>
          <w:i/>
          <w:szCs w:val="21"/>
        </w:rPr>
        <w:t>SD</w:t>
      </w:r>
      <w:r w:rsidRPr="00287C3C">
        <w:rPr>
          <w:rFonts w:ascii="Times New Roman" w:hAnsi="Times New Roman" w:cs="Times New Roman"/>
          <w:b/>
          <w:szCs w:val="21"/>
        </w:rPr>
        <w:t>.</w:t>
      </w:r>
    </w:p>
    <w:p w:rsidR="00E739C6" w:rsidRPr="00287C3C" w:rsidRDefault="00E739C6" w:rsidP="00710FCB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87C3C">
        <w:rPr>
          <w:rFonts w:ascii="Times New Roman" w:hAnsi="Times New Roman" w:cs="Times New Roman"/>
          <w:b/>
          <w:szCs w:val="21"/>
        </w:rPr>
        <w:t xml:space="preserve">Mann-Whitney </w:t>
      </w:r>
      <w:r w:rsidRPr="00287C3C">
        <w:rPr>
          <w:rFonts w:ascii="Times New Roman" w:hAnsi="Times New Roman" w:cs="Times New Roman"/>
          <w:b/>
          <w:i/>
          <w:szCs w:val="21"/>
        </w:rPr>
        <w:t>U</w:t>
      </w:r>
      <w:r w:rsidRPr="00287C3C">
        <w:rPr>
          <w:rFonts w:ascii="Times New Roman" w:hAnsi="Times New Roman" w:cs="Times New Roman"/>
          <w:b/>
          <w:szCs w:val="21"/>
        </w:rPr>
        <w:t xml:space="preserve"> test.</w:t>
      </w:r>
    </w:p>
    <w:p w:rsidR="0089474F" w:rsidRPr="00710FCB" w:rsidRDefault="0089474F" w:rsidP="00710FCB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89474F" w:rsidRPr="00710FCB" w:rsidSect="0032025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5AE"/>
    <w:rsid w:val="00002189"/>
    <w:rsid w:val="00013098"/>
    <w:rsid w:val="0001492E"/>
    <w:rsid w:val="00024029"/>
    <w:rsid w:val="000259AC"/>
    <w:rsid w:val="00065DFF"/>
    <w:rsid w:val="000738B2"/>
    <w:rsid w:val="00074D28"/>
    <w:rsid w:val="00077C65"/>
    <w:rsid w:val="00080483"/>
    <w:rsid w:val="00081B16"/>
    <w:rsid w:val="00087387"/>
    <w:rsid w:val="00093EC0"/>
    <w:rsid w:val="00095B42"/>
    <w:rsid w:val="000A14DC"/>
    <w:rsid w:val="000B3297"/>
    <w:rsid w:val="000B5B02"/>
    <w:rsid w:val="000C1F0F"/>
    <w:rsid w:val="000C4496"/>
    <w:rsid w:val="000D74D9"/>
    <w:rsid w:val="000E3DF5"/>
    <w:rsid w:val="001000CA"/>
    <w:rsid w:val="0010156D"/>
    <w:rsid w:val="001342E4"/>
    <w:rsid w:val="0015471A"/>
    <w:rsid w:val="00165554"/>
    <w:rsid w:val="001679D1"/>
    <w:rsid w:val="00174B73"/>
    <w:rsid w:val="001814DE"/>
    <w:rsid w:val="00186AD8"/>
    <w:rsid w:val="00196B41"/>
    <w:rsid w:val="001A0AA4"/>
    <w:rsid w:val="001A0FC6"/>
    <w:rsid w:val="001A58AC"/>
    <w:rsid w:val="001D138D"/>
    <w:rsid w:val="001D200E"/>
    <w:rsid w:val="001D41D1"/>
    <w:rsid w:val="001E4637"/>
    <w:rsid w:val="001E7497"/>
    <w:rsid w:val="001F61D8"/>
    <w:rsid w:val="002011E7"/>
    <w:rsid w:val="00211E4D"/>
    <w:rsid w:val="00213CEC"/>
    <w:rsid w:val="002225DD"/>
    <w:rsid w:val="00244CF3"/>
    <w:rsid w:val="002546A5"/>
    <w:rsid w:val="0026376A"/>
    <w:rsid w:val="002720F4"/>
    <w:rsid w:val="00275D17"/>
    <w:rsid w:val="00287C3C"/>
    <w:rsid w:val="002A0B6E"/>
    <w:rsid w:val="002A28DA"/>
    <w:rsid w:val="002A42F3"/>
    <w:rsid w:val="002A773D"/>
    <w:rsid w:val="002C7039"/>
    <w:rsid w:val="002D1DA3"/>
    <w:rsid w:val="002D710A"/>
    <w:rsid w:val="002E5041"/>
    <w:rsid w:val="003148AD"/>
    <w:rsid w:val="00314C4D"/>
    <w:rsid w:val="00320250"/>
    <w:rsid w:val="00324AE0"/>
    <w:rsid w:val="00327BFA"/>
    <w:rsid w:val="00342F43"/>
    <w:rsid w:val="00343F57"/>
    <w:rsid w:val="00354FEC"/>
    <w:rsid w:val="0039119C"/>
    <w:rsid w:val="003C07B1"/>
    <w:rsid w:val="003C6B74"/>
    <w:rsid w:val="003D44F9"/>
    <w:rsid w:val="00404A28"/>
    <w:rsid w:val="004114CE"/>
    <w:rsid w:val="00412C5D"/>
    <w:rsid w:val="0041483F"/>
    <w:rsid w:val="0043364A"/>
    <w:rsid w:val="00433A63"/>
    <w:rsid w:val="00445B5D"/>
    <w:rsid w:val="00447EA2"/>
    <w:rsid w:val="00454477"/>
    <w:rsid w:val="00466111"/>
    <w:rsid w:val="00476B65"/>
    <w:rsid w:val="00497729"/>
    <w:rsid w:val="004A22AF"/>
    <w:rsid w:val="004A4D02"/>
    <w:rsid w:val="004B3F48"/>
    <w:rsid w:val="004D4A0B"/>
    <w:rsid w:val="004D7C41"/>
    <w:rsid w:val="004E0C44"/>
    <w:rsid w:val="004E423A"/>
    <w:rsid w:val="004F0929"/>
    <w:rsid w:val="005033CE"/>
    <w:rsid w:val="005061C2"/>
    <w:rsid w:val="00506D73"/>
    <w:rsid w:val="00510182"/>
    <w:rsid w:val="0051361A"/>
    <w:rsid w:val="005203A3"/>
    <w:rsid w:val="00563E4B"/>
    <w:rsid w:val="005700E4"/>
    <w:rsid w:val="00595077"/>
    <w:rsid w:val="005A679D"/>
    <w:rsid w:val="005B1916"/>
    <w:rsid w:val="005B49E7"/>
    <w:rsid w:val="005C0428"/>
    <w:rsid w:val="005D7A98"/>
    <w:rsid w:val="005F23E5"/>
    <w:rsid w:val="00617DAF"/>
    <w:rsid w:val="006225E8"/>
    <w:rsid w:val="006407FF"/>
    <w:rsid w:val="00650051"/>
    <w:rsid w:val="006644A0"/>
    <w:rsid w:val="006673D3"/>
    <w:rsid w:val="00681848"/>
    <w:rsid w:val="006A2EB7"/>
    <w:rsid w:val="006A73BE"/>
    <w:rsid w:val="006C182E"/>
    <w:rsid w:val="006C4D5C"/>
    <w:rsid w:val="006C6DCE"/>
    <w:rsid w:val="006D7333"/>
    <w:rsid w:val="006F6F77"/>
    <w:rsid w:val="00700889"/>
    <w:rsid w:val="00704D6F"/>
    <w:rsid w:val="00710FCB"/>
    <w:rsid w:val="0071241D"/>
    <w:rsid w:val="00713395"/>
    <w:rsid w:val="007343D4"/>
    <w:rsid w:val="007403E8"/>
    <w:rsid w:val="00742585"/>
    <w:rsid w:val="00745D66"/>
    <w:rsid w:val="00747C19"/>
    <w:rsid w:val="00755A02"/>
    <w:rsid w:val="00760858"/>
    <w:rsid w:val="007774BA"/>
    <w:rsid w:val="007851FE"/>
    <w:rsid w:val="00785EB7"/>
    <w:rsid w:val="00786E8A"/>
    <w:rsid w:val="00787B62"/>
    <w:rsid w:val="0079208F"/>
    <w:rsid w:val="00794794"/>
    <w:rsid w:val="007A35E4"/>
    <w:rsid w:val="007A62DB"/>
    <w:rsid w:val="007A7439"/>
    <w:rsid w:val="007C239C"/>
    <w:rsid w:val="007D32A9"/>
    <w:rsid w:val="007D56BE"/>
    <w:rsid w:val="007D7764"/>
    <w:rsid w:val="007F40DE"/>
    <w:rsid w:val="008063D5"/>
    <w:rsid w:val="00806D52"/>
    <w:rsid w:val="00827ABA"/>
    <w:rsid w:val="0083104E"/>
    <w:rsid w:val="00834961"/>
    <w:rsid w:val="00842951"/>
    <w:rsid w:val="00844BD8"/>
    <w:rsid w:val="008478A2"/>
    <w:rsid w:val="00850AA7"/>
    <w:rsid w:val="00854A67"/>
    <w:rsid w:val="00860F2F"/>
    <w:rsid w:val="00865183"/>
    <w:rsid w:val="008676FE"/>
    <w:rsid w:val="00882A0A"/>
    <w:rsid w:val="00887B18"/>
    <w:rsid w:val="0089474F"/>
    <w:rsid w:val="00896AEE"/>
    <w:rsid w:val="008B4F5F"/>
    <w:rsid w:val="008C14F8"/>
    <w:rsid w:val="008C23F4"/>
    <w:rsid w:val="008E7B1D"/>
    <w:rsid w:val="008F2CD5"/>
    <w:rsid w:val="008F3818"/>
    <w:rsid w:val="008F4487"/>
    <w:rsid w:val="008F7996"/>
    <w:rsid w:val="00906997"/>
    <w:rsid w:val="009120FB"/>
    <w:rsid w:val="009149A9"/>
    <w:rsid w:val="00922544"/>
    <w:rsid w:val="009313A6"/>
    <w:rsid w:val="009404BD"/>
    <w:rsid w:val="00947E7E"/>
    <w:rsid w:val="00954FB6"/>
    <w:rsid w:val="00956C8D"/>
    <w:rsid w:val="0096214F"/>
    <w:rsid w:val="00970C19"/>
    <w:rsid w:val="009731D9"/>
    <w:rsid w:val="009746F9"/>
    <w:rsid w:val="00974F8C"/>
    <w:rsid w:val="00983C4D"/>
    <w:rsid w:val="00985894"/>
    <w:rsid w:val="00992FA2"/>
    <w:rsid w:val="00993A9C"/>
    <w:rsid w:val="009B279E"/>
    <w:rsid w:val="009B65E6"/>
    <w:rsid w:val="009C54F6"/>
    <w:rsid w:val="009D61B7"/>
    <w:rsid w:val="009E0E2F"/>
    <w:rsid w:val="009F760B"/>
    <w:rsid w:val="00A0306A"/>
    <w:rsid w:val="00A20E17"/>
    <w:rsid w:val="00A277BB"/>
    <w:rsid w:val="00A370C4"/>
    <w:rsid w:val="00A84A55"/>
    <w:rsid w:val="00A9170E"/>
    <w:rsid w:val="00A917AE"/>
    <w:rsid w:val="00A925CC"/>
    <w:rsid w:val="00A935AC"/>
    <w:rsid w:val="00AA1C09"/>
    <w:rsid w:val="00AA5B6A"/>
    <w:rsid w:val="00AA5B8C"/>
    <w:rsid w:val="00AA6664"/>
    <w:rsid w:val="00AA7993"/>
    <w:rsid w:val="00AB7ED5"/>
    <w:rsid w:val="00AC78AE"/>
    <w:rsid w:val="00AD4853"/>
    <w:rsid w:val="00AF14BE"/>
    <w:rsid w:val="00AF39BA"/>
    <w:rsid w:val="00B02F61"/>
    <w:rsid w:val="00B16A86"/>
    <w:rsid w:val="00B1763D"/>
    <w:rsid w:val="00B3522D"/>
    <w:rsid w:val="00B417EE"/>
    <w:rsid w:val="00B75821"/>
    <w:rsid w:val="00B90C07"/>
    <w:rsid w:val="00B96A0B"/>
    <w:rsid w:val="00BA6BF9"/>
    <w:rsid w:val="00BC62BB"/>
    <w:rsid w:val="00BE2789"/>
    <w:rsid w:val="00BE2962"/>
    <w:rsid w:val="00BE562D"/>
    <w:rsid w:val="00BF04AB"/>
    <w:rsid w:val="00BF4C66"/>
    <w:rsid w:val="00BF54D0"/>
    <w:rsid w:val="00C011C8"/>
    <w:rsid w:val="00C070EB"/>
    <w:rsid w:val="00C128BD"/>
    <w:rsid w:val="00C23246"/>
    <w:rsid w:val="00C24441"/>
    <w:rsid w:val="00C43982"/>
    <w:rsid w:val="00C56CBC"/>
    <w:rsid w:val="00C56F96"/>
    <w:rsid w:val="00C60917"/>
    <w:rsid w:val="00C60A0E"/>
    <w:rsid w:val="00C63343"/>
    <w:rsid w:val="00C63357"/>
    <w:rsid w:val="00C742EC"/>
    <w:rsid w:val="00C7659E"/>
    <w:rsid w:val="00C76CB7"/>
    <w:rsid w:val="00C82B48"/>
    <w:rsid w:val="00C8585D"/>
    <w:rsid w:val="00C92EA1"/>
    <w:rsid w:val="00CA4D79"/>
    <w:rsid w:val="00CA5376"/>
    <w:rsid w:val="00CA6C76"/>
    <w:rsid w:val="00CB1493"/>
    <w:rsid w:val="00CB40AC"/>
    <w:rsid w:val="00CD5B63"/>
    <w:rsid w:val="00CD7996"/>
    <w:rsid w:val="00CE668A"/>
    <w:rsid w:val="00CF4CA5"/>
    <w:rsid w:val="00D24D0C"/>
    <w:rsid w:val="00D327F7"/>
    <w:rsid w:val="00D377B3"/>
    <w:rsid w:val="00D428BE"/>
    <w:rsid w:val="00D43F3E"/>
    <w:rsid w:val="00D53887"/>
    <w:rsid w:val="00D746C6"/>
    <w:rsid w:val="00D80066"/>
    <w:rsid w:val="00DA166F"/>
    <w:rsid w:val="00DA2EAA"/>
    <w:rsid w:val="00DA553B"/>
    <w:rsid w:val="00DA57EC"/>
    <w:rsid w:val="00DA6286"/>
    <w:rsid w:val="00DB0306"/>
    <w:rsid w:val="00DB0FC7"/>
    <w:rsid w:val="00DB2C7D"/>
    <w:rsid w:val="00DB2D72"/>
    <w:rsid w:val="00DB3384"/>
    <w:rsid w:val="00DC50A1"/>
    <w:rsid w:val="00DC55AE"/>
    <w:rsid w:val="00DC683F"/>
    <w:rsid w:val="00DD3E6A"/>
    <w:rsid w:val="00DE36D8"/>
    <w:rsid w:val="00DE5041"/>
    <w:rsid w:val="00E0700C"/>
    <w:rsid w:val="00E167D3"/>
    <w:rsid w:val="00E223A2"/>
    <w:rsid w:val="00E26CC9"/>
    <w:rsid w:val="00E3510F"/>
    <w:rsid w:val="00E45930"/>
    <w:rsid w:val="00E548EC"/>
    <w:rsid w:val="00E60A59"/>
    <w:rsid w:val="00E66540"/>
    <w:rsid w:val="00E66570"/>
    <w:rsid w:val="00E739C6"/>
    <w:rsid w:val="00EA0803"/>
    <w:rsid w:val="00EA5EAD"/>
    <w:rsid w:val="00EB19D9"/>
    <w:rsid w:val="00EC098D"/>
    <w:rsid w:val="00EF6EC6"/>
    <w:rsid w:val="00F052BF"/>
    <w:rsid w:val="00F1596A"/>
    <w:rsid w:val="00F16E30"/>
    <w:rsid w:val="00F17885"/>
    <w:rsid w:val="00F25076"/>
    <w:rsid w:val="00F3236C"/>
    <w:rsid w:val="00F40561"/>
    <w:rsid w:val="00F47B43"/>
    <w:rsid w:val="00F62206"/>
    <w:rsid w:val="00F65E76"/>
    <w:rsid w:val="00F66334"/>
    <w:rsid w:val="00F70419"/>
    <w:rsid w:val="00F820F3"/>
    <w:rsid w:val="00F86CFB"/>
    <w:rsid w:val="00FC032B"/>
    <w:rsid w:val="00FD1B0A"/>
    <w:rsid w:val="00FD3BD1"/>
    <w:rsid w:val="00FD682C"/>
    <w:rsid w:val="00FE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FDB9"/>
  <w15:chartTrackingRefBased/>
  <w15:docId w15:val="{C9FACA9A-5CAA-5447-912F-3F770E5D4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C55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3">
    <w:name w:val="Plain Table 3"/>
    <w:basedOn w:val="a1"/>
    <w:uiPriority w:val="43"/>
    <w:rsid w:val="007403E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7403E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7403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7403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Placeholder Text"/>
    <w:basedOn w:val="a0"/>
    <w:uiPriority w:val="99"/>
    <w:semiHidden/>
    <w:rsid w:val="00A0306A"/>
    <w:rPr>
      <w:color w:val="808080"/>
    </w:rPr>
  </w:style>
  <w:style w:type="paragraph" w:customStyle="1" w:styleId="1">
    <w:name w:val="书目1"/>
    <w:basedOn w:val="a"/>
    <w:link w:val="Bibliography"/>
    <w:rsid w:val="00EA0803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szCs w:val="21"/>
    </w:rPr>
  </w:style>
  <w:style w:type="character" w:customStyle="1" w:styleId="Bibliography">
    <w:name w:val="Bibliography 字符"/>
    <w:basedOn w:val="a0"/>
    <w:link w:val="1"/>
    <w:rsid w:val="00EA0803"/>
    <w:rPr>
      <w:rFonts w:ascii="Times New Roman" w:hAnsi="Times New Roman" w:cs="Times New Roman"/>
      <w:szCs w:val="21"/>
    </w:rPr>
  </w:style>
  <w:style w:type="character" w:customStyle="1" w:styleId="apple-converted-space">
    <w:name w:val="apple-converted-space"/>
    <w:basedOn w:val="a0"/>
    <w:rsid w:val="008C1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2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0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8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6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5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14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9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73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4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3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2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82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4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7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8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87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7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0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40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3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0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1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8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5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4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2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1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4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5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2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86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8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04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5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73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2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3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8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4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8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7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0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0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8</Words>
  <Characters>1556</Characters>
  <Application>Microsoft Office Word</Application>
  <DocSecurity>0</DocSecurity>
  <Lines>22</Lines>
  <Paragraphs>4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QM</dc:creator>
  <cp:keywords/>
  <dc:description/>
  <cp:lastModifiedBy>TQM</cp:lastModifiedBy>
  <cp:revision>4</cp:revision>
  <dcterms:created xsi:type="dcterms:W3CDTF">2022-05-13T03:25:00Z</dcterms:created>
  <dcterms:modified xsi:type="dcterms:W3CDTF">2022-05-13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"&gt;&lt;session id="FQ4gNKCU"/&gt;&lt;style id="http://www.zotero.org/styles/frontiers-in-public-health" hasBibliography="1" bibliographyStyleHasBeenSet="1"/&gt;&lt;prefs&gt;&lt;pref name="fieldType" value="Field"/&gt;&lt;/prefs&gt;&lt;/data&gt;</vt:lpwstr>
  </property>
</Properties>
</file>